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71F46" w14:textId="00CC0588" w:rsidR="00EF3B23" w:rsidRDefault="00F30FFB" w:rsidP="00F30F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34CA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34CA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3734B">
        <w:rPr>
          <w:rFonts w:ascii="Times New Roman" w:hAnsi="Times New Roman" w:cs="Times New Roman"/>
          <w:b/>
          <w:bCs/>
          <w:lang w:val="en-US"/>
        </w:rPr>
        <w:t>Recipe of MSM media and c</w:t>
      </w:r>
      <w:r w:rsidR="007E6454" w:rsidRPr="007E6454">
        <w:rPr>
          <w:rFonts w:ascii="Times New Roman" w:hAnsi="Times New Roman" w:cs="Times New Roman"/>
          <w:b/>
          <w:bCs/>
          <w:lang w:val="en-US"/>
        </w:rPr>
        <w:t xml:space="preserve">oncentration of </w:t>
      </w:r>
      <w:r w:rsidR="002924F3">
        <w:rPr>
          <w:rFonts w:ascii="Times New Roman" w:hAnsi="Times New Roman" w:cs="Times New Roman"/>
          <w:b/>
          <w:bCs/>
          <w:lang w:val="en-US"/>
        </w:rPr>
        <w:t>m</w:t>
      </w:r>
      <w:r w:rsidR="007E6454" w:rsidRPr="007E6454">
        <w:rPr>
          <w:rFonts w:ascii="Times New Roman" w:hAnsi="Times New Roman" w:cs="Times New Roman"/>
          <w:b/>
          <w:bCs/>
          <w:lang w:val="en-US"/>
        </w:rPr>
        <w:t xml:space="preserve">etals </w:t>
      </w:r>
      <w:r w:rsidR="007E6454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7E6454" w:rsidRPr="007E6454">
        <w:rPr>
          <w:rFonts w:ascii="Times New Roman" w:hAnsi="Times New Roman" w:cs="Times New Roman"/>
          <w:b/>
          <w:bCs/>
          <w:lang w:val="en-US"/>
        </w:rPr>
        <w:t>D-Glucose over time</w:t>
      </w:r>
      <w:r w:rsidR="0053734B">
        <w:rPr>
          <w:rFonts w:ascii="Times New Roman" w:hAnsi="Times New Roman" w:cs="Times New Roman"/>
          <w:b/>
          <w:bCs/>
          <w:lang w:val="en-US"/>
        </w:rPr>
        <w:t xml:space="preserve"> used to perform the isolation process. </w:t>
      </w:r>
    </w:p>
    <w:p w14:paraId="366D75E8" w14:textId="77777777" w:rsidR="008F5AFD" w:rsidRPr="00EF3B23" w:rsidRDefault="008F5AFD" w:rsidP="00F30FFB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44"/>
        <w:gridCol w:w="1659"/>
        <w:gridCol w:w="2296"/>
      </w:tblGrid>
      <w:tr w:rsidR="00D362C7" w:rsidRPr="008F5AFD" w14:paraId="3C887EBE" w14:textId="6DD031E0" w:rsidTr="007E6454">
        <w:trPr>
          <w:jc w:val="center"/>
        </w:trPr>
        <w:tc>
          <w:tcPr>
            <w:tcW w:w="94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7691DF3B" w14:textId="4162B1BB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98243112"/>
            <w:r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552DD5EA" w14:textId="67063DD7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als concentration</w:t>
            </w:r>
            <w:r w:rsidRPr="00EF3B23">
              <w:rPr>
                <w:rFonts w:ascii="Times New Roman" w:hAnsi="Times New Roman" w:cs="Times New Roman"/>
                <w:b/>
                <w:bCs/>
              </w:rPr>
              <w:t xml:space="preserve"> (mg/L)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A745908" w14:textId="31241820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23">
              <w:rPr>
                <w:rFonts w:ascii="Times New Roman" w:hAnsi="Times New Roman" w:cs="Times New Roman"/>
                <w:b/>
                <w:bCs/>
              </w:rPr>
              <w:t>D-Glucose concentration</w:t>
            </w:r>
            <w:r w:rsidRPr="00EF3B23">
              <w:rPr>
                <w:rFonts w:ascii="Times New Roman" w:hAnsi="Times New Roman" w:cs="Times New Roman"/>
                <w:b/>
                <w:bCs/>
              </w:rPr>
              <w:br/>
              <w:t>(mg/L)</w:t>
            </w:r>
          </w:p>
        </w:tc>
      </w:tr>
      <w:tr w:rsidR="00D362C7" w:rsidRPr="00EF3B23" w14:paraId="6F85886E" w14:textId="0E0CB50F" w:rsidTr="007E6454">
        <w:trPr>
          <w:trHeight w:val="851"/>
          <w:jc w:val="center"/>
        </w:trPr>
        <w:tc>
          <w:tcPr>
            <w:tcW w:w="94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B731C02" w14:textId="614A32A2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A066286" w14:textId="3B83C2FC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1FE9ACE" w14:textId="03767E4B" w:rsidR="00D362C7" w:rsidRPr="00EF3B23" w:rsidRDefault="00D362C7" w:rsidP="008061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F3B23">
              <w:rPr>
                <w:rFonts w:ascii="Times New Roman" w:hAnsi="Times New Roman" w:cs="Times New Roman"/>
              </w:rPr>
              <w:t>0</w:t>
            </w:r>
          </w:p>
        </w:tc>
      </w:tr>
      <w:tr w:rsidR="00D362C7" w:rsidRPr="00EF3B23" w14:paraId="71691323" w14:textId="35859971" w:rsidTr="007E6454">
        <w:trPr>
          <w:trHeight w:val="584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DB9E" w14:textId="3A9D4FC9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93FBF" w14:textId="36A07C56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6C42" w14:textId="2309A467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  <w:tr w:rsidR="00D362C7" w:rsidRPr="00EF3B23" w14:paraId="6E87B40B" w14:textId="262D2414" w:rsidTr="007E6454">
        <w:trPr>
          <w:trHeight w:val="584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02CE2" w14:textId="6B431990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6CE03" w14:textId="49FB8C0C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4938" w14:textId="62EA4096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</w:tr>
      <w:tr w:rsidR="00D362C7" w:rsidRPr="00EF3B23" w14:paraId="2728A089" w14:textId="0992021C" w:rsidTr="007E6454">
        <w:trPr>
          <w:trHeight w:val="584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30DDE" w14:textId="003F9311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7F1DC" w14:textId="3A43A00B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67A90" w14:textId="435A0604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D362C7" w:rsidRPr="00EF3B23" w14:paraId="5125D9D3" w14:textId="19FEE493" w:rsidTr="007E6454">
        <w:trPr>
          <w:trHeight w:val="584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606A" w14:textId="7A41D0B6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A8A4" w14:textId="666CC675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03ECC" w14:textId="0EC53DD3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tr w:rsidR="00D362C7" w:rsidRPr="00EF3B23" w14:paraId="42BCE484" w14:textId="7B1CF005" w:rsidTr="007E6454">
        <w:trPr>
          <w:trHeight w:val="584"/>
          <w:jc w:val="center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24999" w14:textId="5490D9F7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E332C" w14:textId="6EF6D2E8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DE87C" w14:textId="70E250FA" w:rsidR="00D362C7" w:rsidRPr="00EF3B23" w:rsidRDefault="00D362C7" w:rsidP="007E6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bookmarkEnd w:id="1"/>
    </w:tbl>
    <w:p w14:paraId="7E01D6C1" w14:textId="12EA590A" w:rsidR="00F30FFB" w:rsidRPr="007E6454" w:rsidRDefault="00F30FFB">
      <w:pPr>
        <w:rPr>
          <w:lang w:val="en-US"/>
        </w:rPr>
      </w:pPr>
    </w:p>
    <w:p w14:paraId="6C8F91D6" w14:textId="1B7D1337" w:rsidR="00F30FFB" w:rsidRPr="007E6454" w:rsidRDefault="00F30FFB">
      <w:pPr>
        <w:rPr>
          <w:lang w:val="en-US"/>
        </w:rPr>
      </w:pPr>
    </w:p>
    <w:sectPr w:rsidR="00F30FFB" w:rsidRPr="007E64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FB"/>
    <w:rsid w:val="000B6330"/>
    <w:rsid w:val="0017128C"/>
    <w:rsid w:val="002924F3"/>
    <w:rsid w:val="003F19D4"/>
    <w:rsid w:val="0053734B"/>
    <w:rsid w:val="005E36BA"/>
    <w:rsid w:val="006B3BC4"/>
    <w:rsid w:val="00774E9E"/>
    <w:rsid w:val="007E6454"/>
    <w:rsid w:val="008F5AFD"/>
    <w:rsid w:val="00AF0A24"/>
    <w:rsid w:val="00D362C7"/>
    <w:rsid w:val="00EF3B23"/>
    <w:rsid w:val="00F3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0A0A"/>
  <w15:chartTrackingRefBased/>
  <w15:docId w15:val="{FBC7394D-F132-BB48-9FB4-50A4E04A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FFB"/>
    <w:rPr>
      <w:kern w:val="0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0FFB"/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IGAIL PARADES AGUILAR</dc:creator>
  <cp:keywords/>
  <dc:description/>
  <cp:lastModifiedBy>KADIYA DEL CARMEN CALDERON ALVARADO</cp:lastModifiedBy>
  <cp:revision>8</cp:revision>
  <dcterms:created xsi:type="dcterms:W3CDTF">2024-01-19T15:53:00Z</dcterms:created>
  <dcterms:modified xsi:type="dcterms:W3CDTF">2024-01-19T19:33:00Z</dcterms:modified>
</cp:coreProperties>
</file>